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F6793D" w14:textId="1B8ED1C5" w:rsidR="001525A8" w:rsidRPr="00082E74" w:rsidRDefault="00932848" w:rsidP="00932848">
      <w:pPr>
        <w:rPr>
          <w:rFonts w:ascii="Arial" w:hAnsi="Arial" w:cs="Arial"/>
          <w:sz w:val="24"/>
          <w:szCs w:val="24"/>
        </w:rPr>
      </w:pPr>
      <w:r w:rsidRPr="00082E74">
        <w:rPr>
          <w:rFonts w:ascii="Arial" w:hAnsi="Arial" w:cs="Arial"/>
          <w:b/>
          <w:bCs/>
          <w:sz w:val="24"/>
          <w:szCs w:val="24"/>
        </w:rPr>
        <w:t>Table S1</w:t>
      </w:r>
      <w:r w:rsidRPr="00082E74">
        <w:rPr>
          <w:rFonts w:ascii="Arial" w:hAnsi="Arial" w:cs="Arial"/>
          <w:sz w:val="24"/>
          <w:szCs w:val="24"/>
        </w:rPr>
        <w:t xml:space="preserve"> </w:t>
      </w:r>
      <w:r w:rsidR="00076E24" w:rsidRPr="00082E74">
        <w:rPr>
          <w:rFonts w:ascii="Arial" w:hAnsi="Arial" w:cs="Arial" w:hint="eastAsia"/>
          <w:sz w:val="24"/>
          <w:szCs w:val="24"/>
        </w:rPr>
        <w:t>Stratified</w:t>
      </w:r>
      <w:r w:rsidRPr="00082E7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082E74">
        <w:rPr>
          <w:rFonts w:ascii="Arial" w:hAnsi="Arial" w:cs="Arial"/>
          <w:sz w:val="24"/>
          <w:szCs w:val="24"/>
        </w:rPr>
        <w:t>analyese</w:t>
      </w:r>
      <w:proofErr w:type="spellEnd"/>
      <w:r w:rsidRPr="00082E74">
        <w:rPr>
          <w:rFonts w:ascii="Arial" w:hAnsi="Arial" w:cs="Arial"/>
          <w:sz w:val="24"/>
          <w:szCs w:val="24"/>
        </w:rPr>
        <w:t xml:space="preserve"> of the association 28-day mortality and </w:t>
      </w:r>
      <w:proofErr w:type="spellStart"/>
      <w:r w:rsidRPr="00082E74">
        <w:rPr>
          <w:rFonts w:ascii="Arial" w:hAnsi="Arial" w:cs="Arial"/>
          <w:sz w:val="24"/>
          <w:szCs w:val="24"/>
        </w:rPr>
        <w:t>sACR</w:t>
      </w:r>
      <w:proofErr w:type="spellEnd"/>
    </w:p>
    <w:tbl>
      <w:tblPr>
        <w:tblStyle w:val="6"/>
        <w:tblW w:w="10466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2552"/>
        <w:gridCol w:w="2244"/>
      </w:tblGrid>
      <w:tr w:rsidR="00B634F0" w:rsidRPr="00082E74" w14:paraId="201FF287" w14:textId="2E85AC3B" w:rsidTr="00653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  <w:hideMark/>
          </w:tcPr>
          <w:p w14:paraId="7795FBD6" w14:textId="77AB1A5E" w:rsidR="008C121A" w:rsidRPr="00082E74" w:rsidRDefault="008C121A" w:rsidP="008C121A">
            <w:pPr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 xml:space="preserve">Subgroup 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4FEB4969" w14:textId="3EEECD1C" w:rsidR="008C121A" w:rsidRPr="00082E74" w:rsidRDefault="008C121A" w:rsidP="00653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Participants</w:t>
            </w:r>
          </w:p>
        </w:tc>
        <w:tc>
          <w:tcPr>
            <w:tcW w:w="2552" w:type="dxa"/>
            <w:shd w:val="clear" w:color="auto" w:fill="FFFFFF" w:themeFill="background1"/>
            <w:vAlign w:val="center"/>
            <w:hideMark/>
          </w:tcPr>
          <w:p w14:paraId="106C26FA" w14:textId="0FEA7F96" w:rsidR="008C121A" w:rsidRPr="00082E74" w:rsidRDefault="008C121A" w:rsidP="00653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proofErr w:type="spellStart"/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sACR</w:t>
            </w:r>
            <w:proofErr w:type="spellEnd"/>
            <w:r w:rsidR="004A195F"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, OR (95% Cl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92D17EB" w14:textId="216C26DC" w:rsidR="008C121A" w:rsidRPr="00082E74" w:rsidRDefault="008C121A" w:rsidP="006533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P-value</w:t>
            </w:r>
          </w:p>
        </w:tc>
      </w:tr>
      <w:tr w:rsidR="00B634F0" w:rsidRPr="00082E74" w14:paraId="7E8E777A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990B231" w14:textId="224DE746" w:rsidR="00B04951" w:rsidRPr="00082E74" w:rsidRDefault="00B04951" w:rsidP="00B04951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Age </w:t>
            </w:r>
          </w:p>
        </w:tc>
        <w:tc>
          <w:tcPr>
            <w:tcW w:w="2268" w:type="dxa"/>
            <w:shd w:val="clear" w:color="auto" w:fill="FFFFFF" w:themeFill="background1"/>
          </w:tcPr>
          <w:p w14:paraId="0F10ACF6" w14:textId="77777777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DC824D3" w14:textId="3494AB14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23962C1" w14:textId="4673FF39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auto"/>
                <w:sz w:val="24"/>
                <w:szCs w:val="24"/>
              </w:rPr>
            </w:pPr>
          </w:p>
        </w:tc>
      </w:tr>
      <w:tr w:rsidR="00B634F0" w:rsidRPr="00082E74" w14:paraId="4CE08E95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FE171D6" w14:textId="64216C32" w:rsidR="00B04951" w:rsidRPr="00082E74" w:rsidRDefault="00B04951" w:rsidP="00B04951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271E84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≤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271E84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6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7.00</w:t>
            </w:r>
            <w:r w:rsidR="00271E84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56D8CF38" w14:textId="33558323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7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6928530" w14:textId="7294A2AA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8 (0.62, 0.7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E0C6737" w14:textId="771FFAB0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1BD4BDC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CBA51BC" w14:textId="587D1960" w:rsidR="00B04951" w:rsidRPr="00082E74" w:rsidRDefault="00345194" w:rsidP="00271E84">
            <w:pPr>
              <w:ind w:firstLineChars="100" w:firstLine="240"/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eastAsia="宋体" w:hAnsi="Arial" w:cs="Arial" w:hint="eastAsia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&gt;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082E74">
              <w:rPr>
                <w:rFonts w:ascii="Arial" w:eastAsia="宋体" w:hAnsi="Arial" w:cs="Arial" w:hint="eastAsia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6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7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62DE4700" w14:textId="5F05763D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501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456C390" w14:textId="6F95E3F0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3 (0.57, 0.6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F9928C2" w14:textId="20E12C39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b/>
                <w:bCs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E20EDCA" w14:textId="31FB6CF6" w:rsidTr="00653325">
        <w:trPr>
          <w:trHeight w:val="305"/>
        </w:trPr>
        <w:tc>
          <w:tcPr>
            <w:tcW w:w="3402" w:type="dxa"/>
            <w:shd w:val="clear" w:color="auto" w:fill="FFFFFF" w:themeFill="background1"/>
            <w:hideMark/>
          </w:tcPr>
          <w:p w14:paraId="5E328391" w14:textId="6A0BC80E" w:rsidR="00B04951" w:rsidRPr="00082E74" w:rsidRDefault="00B04951" w:rsidP="00B04951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52EE3BC6" w14:textId="77777777" w:rsidR="00B04951" w:rsidRPr="00082E74" w:rsidRDefault="00B04951" w:rsidP="0065332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1877FC90" w14:textId="6B130931" w:rsidR="00B04951" w:rsidRPr="00082E74" w:rsidRDefault="00B04951" w:rsidP="0065332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58FE400" w14:textId="545494AF" w:rsidR="00B04951" w:rsidRPr="00082E74" w:rsidRDefault="00B04951" w:rsidP="00653325">
            <w:pPr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689B69A7" w14:textId="4C2A842E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  <w:hideMark/>
          </w:tcPr>
          <w:p w14:paraId="604F312D" w14:textId="77777777" w:rsidR="00B04951" w:rsidRPr="00082E74" w:rsidRDefault="00B04951" w:rsidP="00B04951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Male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591E8089" w14:textId="77777777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1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  <w:hideMark/>
          </w:tcPr>
          <w:p w14:paraId="0235E4E9" w14:textId="0D451753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1 (0.65, 0.77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61DAAAF" w14:textId="796A4AF7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1EF8DEBF" w14:textId="0B29CA7A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  <w:hideMark/>
          </w:tcPr>
          <w:p w14:paraId="2D310F8D" w14:textId="77777777" w:rsidR="00B04951" w:rsidRPr="00082E74" w:rsidRDefault="00B04951" w:rsidP="00B04951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Female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4E2E6392" w14:textId="77777777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97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  <w:hideMark/>
          </w:tcPr>
          <w:p w14:paraId="64AEBF97" w14:textId="53F90BC2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8 (0.53, 0.6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D49680F" w14:textId="7DCAD1C6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675D508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D1A7E6A" w14:textId="56B97B03" w:rsidR="00B04951" w:rsidRPr="00082E74" w:rsidRDefault="00B04951" w:rsidP="00B04951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Ethnicity recoded</w:t>
            </w:r>
          </w:p>
        </w:tc>
        <w:tc>
          <w:tcPr>
            <w:tcW w:w="2268" w:type="dxa"/>
            <w:shd w:val="clear" w:color="auto" w:fill="FFFFFF" w:themeFill="background1"/>
          </w:tcPr>
          <w:p w14:paraId="3C708A5D" w14:textId="77777777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478F42B" w14:textId="4BD8EF64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F3BDC0D" w14:textId="5C64A5CB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50A10C35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C2DBA23" w14:textId="5B885EB2" w:rsidR="00B04951" w:rsidRPr="00082E74" w:rsidRDefault="00B04951" w:rsidP="00B04951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proofErr w:type="spellStart"/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aucasian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714A975F" w14:textId="19A5AEC1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48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59DFC5D" w14:textId="042DDEA9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6 (0.62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8E76882" w14:textId="68DE966F" w:rsidR="00B04951" w:rsidRPr="00082E74" w:rsidRDefault="00B04951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75AC6F5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4898BCB" w14:textId="6272C833" w:rsidR="00B04951" w:rsidRPr="00082E74" w:rsidRDefault="00B04951" w:rsidP="00B04951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n-</w:t>
            </w:r>
            <w:proofErr w:type="spellStart"/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aucasian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6BC4CC27" w14:textId="6877483B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138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7D8D319" w14:textId="431AFB5D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1 (0.53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4276BAE" w14:textId="3E3E03C1" w:rsidR="00B04951" w:rsidRPr="00082E74" w:rsidRDefault="00B04951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689487C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8FD0CE1" w14:textId="1B4ADEB1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2268" w:type="dxa"/>
            <w:shd w:val="clear" w:color="auto" w:fill="FFFFFF" w:themeFill="background1"/>
          </w:tcPr>
          <w:p w14:paraId="4EE4088D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D28E9E2" w14:textId="1C394E1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5A142B7" w14:textId="5D76818E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6B18FCD7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F7C0980" w14:textId="64B90058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 ≤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7.20</w:t>
            </w:r>
          </w:p>
        </w:tc>
        <w:tc>
          <w:tcPr>
            <w:tcW w:w="2268" w:type="dxa"/>
            <w:shd w:val="clear" w:color="auto" w:fill="FFFFFF" w:themeFill="background1"/>
          </w:tcPr>
          <w:p w14:paraId="5485617E" w14:textId="087CDF0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2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BFA117E" w14:textId="39855A7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9 (0.64, 0.7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37DC5C5" w14:textId="6C22DE6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30DCE1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4FE47C2" w14:textId="4ACA9997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&gt;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7.20</w:t>
            </w:r>
          </w:p>
        </w:tc>
        <w:tc>
          <w:tcPr>
            <w:tcW w:w="2268" w:type="dxa"/>
            <w:shd w:val="clear" w:color="auto" w:fill="FFFFFF" w:themeFill="background1"/>
          </w:tcPr>
          <w:p w14:paraId="7A139C0A" w14:textId="30B51C7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7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D561F2C" w14:textId="2F12C58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9 (0.53, 0.6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BF6B86B" w14:textId="10B9EBD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DA006A4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28F8543" w14:textId="7556BAD8" w:rsidR="00935409" w:rsidRPr="00082E74" w:rsidRDefault="005F380A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Temperature</w:t>
            </w:r>
          </w:p>
        </w:tc>
        <w:tc>
          <w:tcPr>
            <w:tcW w:w="2268" w:type="dxa"/>
            <w:shd w:val="clear" w:color="auto" w:fill="FFFFFF" w:themeFill="background1"/>
          </w:tcPr>
          <w:p w14:paraId="36F84750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6DD49815" w14:textId="2655085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FDB5D89" w14:textId="272CDC3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A176E6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AFCDAB3" w14:textId="1B681F8B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≤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Helvetica" w:eastAsia="宋体" w:hAnsi="Helvetica" w:cs="Helvetic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36.50</w:t>
            </w:r>
          </w:p>
        </w:tc>
        <w:tc>
          <w:tcPr>
            <w:tcW w:w="2268" w:type="dxa"/>
            <w:shd w:val="clear" w:color="auto" w:fill="FFFFFF" w:themeFill="background1"/>
          </w:tcPr>
          <w:p w14:paraId="615EDC18" w14:textId="26CDC84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32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F2E611C" w14:textId="3F88B88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61, 0.7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150213A" w14:textId="479A087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E53B880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2D124BD" w14:textId="183D30E6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&gt;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36.50</w:t>
            </w:r>
          </w:p>
        </w:tc>
        <w:tc>
          <w:tcPr>
            <w:tcW w:w="2268" w:type="dxa"/>
            <w:shd w:val="clear" w:color="auto" w:fill="FFFFFF" w:themeFill="background1"/>
          </w:tcPr>
          <w:p w14:paraId="3C7B5614" w14:textId="13BF609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85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2A21AED" w14:textId="2FEA2C9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61, 0.7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7FEFD1E2" w14:textId="7B43001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DA83E1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8AFB0A3" w14:textId="1A3EC6A0" w:rsidR="00935409" w:rsidRPr="00082E74" w:rsidRDefault="005F380A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Respiratory rate</w:t>
            </w:r>
          </w:p>
        </w:tc>
        <w:tc>
          <w:tcPr>
            <w:tcW w:w="2268" w:type="dxa"/>
            <w:shd w:val="clear" w:color="auto" w:fill="FFFFFF" w:themeFill="background1"/>
          </w:tcPr>
          <w:p w14:paraId="07184884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9A2A7A0" w14:textId="7F08630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0057D65" w14:textId="7FCBB67E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5C3E29B6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A96A0D7" w14:textId="39C855E3" w:rsidR="00935409" w:rsidRPr="00082E74" w:rsidRDefault="00690AF3" w:rsidP="00690AF3">
            <w:pPr>
              <w:ind w:firstLineChars="100" w:firstLine="240"/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≤</w:t>
            </w:r>
            <w:r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2E74">
              <w:rPr>
                <w:rFonts w:ascii="Helvetica" w:eastAsia="宋体" w:hAnsi="Helvetica" w:cs="Helvetic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32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3FA51BEA" w14:textId="06185E28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0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C2CC89C" w14:textId="6FE0E1D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7 (0.51, 0.6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D18D207" w14:textId="546743C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D820E37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7857510" w14:textId="5F71B5C3" w:rsidR="00935409" w:rsidRPr="00082E74" w:rsidRDefault="00935409" w:rsidP="00935409">
            <w:pPr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 xml:space="preserve">&gt; </w:t>
            </w:r>
            <w:r w:rsidR="00690AF3" w:rsidRPr="00082E74">
              <w:rPr>
                <w:rFonts w:ascii="Helvetica" w:eastAsia="宋体" w:hAnsi="Helvetica" w:cs="Helvetic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32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25E89412" w14:textId="0008EE1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96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6854549" w14:textId="71A2158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9 (0.64, 0.7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1BFFE0D" w14:textId="18A0FA6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AD7173A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B237B7C" w14:textId="08254E70" w:rsidR="00935409" w:rsidRPr="00082E74" w:rsidRDefault="005F380A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Heart rate</w:t>
            </w:r>
          </w:p>
        </w:tc>
        <w:tc>
          <w:tcPr>
            <w:tcW w:w="2268" w:type="dxa"/>
            <w:shd w:val="clear" w:color="auto" w:fill="FFFFFF" w:themeFill="background1"/>
          </w:tcPr>
          <w:p w14:paraId="5B452321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6619616" w14:textId="4524ED6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8C78F73" w14:textId="34B40BA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3D3E6ABC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00BEE09" w14:textId="73F7870F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14.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4B79DDE" w14:textId="4AA0575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3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3303C3F" w14:textId="044428F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58, 0.7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C83F443" w14:textId="72B2D63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48F3C4C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489195D" w14:textId="4D8C2CD2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14.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A9EB809" w14:textId="08B6D15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95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6071466" w14:textId="68892B9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60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8A672CF" w14:textId="51D21BC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06B25BD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A897D2B" w14:textId="18477377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MAP</w:t>
            </w:r>
          </w:p>
        </w:tc>
        <w:tc>
          <w:tcPr>
            <w:tcW w:w="2268" w:type="dxa"/>
            <w:shd w:val="clear" w:color="auto" w:fill="FFFFFF" w:themeFill="background1"/>
          </w:tcPr>
          <w:p w14:paraId="1793AFF8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7D26C4D" w14:textId="7A2F652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7E918A14" w14:textId="0748431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C65735F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372F6C4" w14:textId="4849D9C4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56.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C7195C4" w14:textId="46D7FFD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9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C8B74DF" w14:textId="677F1D2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61, 0.7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D0F3B5E" w14:textId="047FB87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00E75C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293DEC9" w14:textId="7377FE5B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56.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DD68144" w14:textId="40219E6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88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929C2AD" w14:textId="64C5A08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8 (0.62, 0.7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21E50CB" w14:textId="32D4A90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55A8844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B702003" w14:textId="2484DE0E" w:rsidR="00935409" w:rsidRPr="00082E74" w:rsidRDefault="005F380A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Lactate</w:t>
            </w:r>
          </w:p>
        </w:tc>
        <w:tc>
          <w:tcPr>
            <w:tcW w:w="2268" w:type="dxa"/>
            <w:shd w:val="clear" w:color="auto" w:fill="FFFFFF" w:themeFill="background1"/>
          </w:tcPr>
          <w:p w14:paraId="2789031C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E4911DA" w14:textId="7A428C9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43EB960" w14:textId="66176DE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9D137AA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9BF190E" w14:textId="47BD47AB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.9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3312C57" w14:textId="17EAF0D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17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07EE1FF" w14:textId="2B2545D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2 (0.64, 0.8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EB0A5B1" w14:textId="2364B4A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E5C620B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978F263" w14:textId="4949C6E5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.9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FF78A11" w14:textId="69CD5B0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2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678A0AC" w14:textId="0629969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3 (0.57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CB88893" w14:textId="6972447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C06494F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0F1CD70" w14:textId="7FC786A1" w:rsidR="00935409" w:rsidRPr="00082E74" w:rsidRDefault="005F380A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Triglycerides</w:t>
            </w:r>
          </w:p>
        </w:tc>
        <w:tc>
          <w:tcPr>
            <w:tcW w:w="2268" w:type="dxa"/>
            <w:shd w:val="clear" w:color="auto" w:fill="FFFFFF" w:themeFill="background1"/>
          </w:tcPr>
          <w:p w14:paraId="4763026D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3C60E70A" w14:textId="2BDFAE2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C8C437F" w14:textId="3F28DE5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1A5E74D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59EEDBE" w14:textId="6437D30A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21.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0D134594" w14:textId="3FAC1B6E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78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760F10B" w14:textId="48A510B8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3 (0.46, 0.87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D0C0844" w14:textId="5FB9DACE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05</w:t>
            </w:r>
          </w:p>
        </w:tc>
      </w:tr>
      <w:tr w:rsidR="00B634F0" w:rsidRPr="00082E74" w14:paraId="2358EE22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F384A43" w14:textId="7EC0EEF1" w:rsidR="00935409" w:rsidRPr="00082E74" w:rsidRDefault="00935409" w:rsidP="00935409">
            <w:pPr>
              <w:rPr>
                <w:rFonts w:ascii="Arial" w:eastAsia="宋体" w:hAnsi="Arial" w:cs="Arial"/>
                <w:color w:val="auto"/>
                <w:kern w:val="0"/>
                <w:sz w:val="24"/>
                <w:szCs w:val="24"/>
                <w14:ligatures w14:val="none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21.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D85C19C" w14:textId="433A255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7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F614C46" w14:textId="28B73E0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9 (0.48, 0.9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2B7E1A9" w14:textId="780BEC8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36</w:t>
            </w:r>
          </w:p>
        </w:tc>
      </w:tr>
      <w:tr w:rsidR="00B634F0" w:rsidRPr="00082E74" w14:paraId="26BFB230" w14:textId="6429FB10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  <w:hideMark/>
          </w:tcPr>
          <w:p w14:paraId="4C860586" w14:textId="5EAF2266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Albumin</w:t>
            </w:r>
          </w:p>
        </w:tc>
        <w:tc>
          <w:tcPr>
            <w:tcW w:w="2268" w:type="dxa"/>
            <w:shd w:val="clear" w:color="auto" w:fill="FFFFFF" w:themeFill="background1"/>
            <w:hideMark/>
          </w:tcPr>
          <w:p w14:paraId="4C8ED21A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  <w:hideMark/>
          </w:tcPr>
          <w:p w14:paraId="1E1F02EB" w14:textId="1DE6971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9917911" w14:textId="323ED48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8977B4F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BAA5FB9" w14:textId="2AD0E0AF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.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5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422710A7" w14:textId="1054793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8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FB6A557" w14:textId="13BA50E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59, 0.7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CF1F02B" w14:textId="7C7E9D4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63E1457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FAB6370" w14:textId="1693F1D5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.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5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D127676" w14:textId="744CCF3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500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8575E3E" w14:textId="41B7329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1 (0.65, 0.7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AC72E0B" w14:textId="2064DF0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A8725F8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3EEF4BA" w14:textId="49C9D2F7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Serum creatinine</w:t>
            </w:r>
          </w:p>
        </w:tc>
        <w:tc>
          <w:tcPr>
            <w:tcW w:w="2268" w:type="dxa"/>
            <w:shd w:val="clear" w:color="auto" w:fill="FFFFFF" w:themeFill="background1"/>
          </w:tcPr>
          <w:p w14:paraId="512F4582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D8A6013" w14:textId="2F6CE97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0947631" w14:textId="0045FFB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17571D95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6AA2BD8" w14:textId="366DCA7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2268" w:type="dxa"/>
            <w:shd w:val="clear" w:color="auto" w:fill="FFFFFF" w:themeFill="background1"/>
          </w:tcPr>
          <w:p w14:paraId="3960CD7E" w14:textId="7C3A947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2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1B83450" w14:textId="6E5F61F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8 (0.61, 0.77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2BBBD3A" w14:textId="58CDADFE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25B1418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8746FE0" w14:textId="495DEE5F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.41</w:t>
            </w:r>
          </w:p>
        </w:tc>
        <w:tc>
          <w:tcPr>
            <w:tcW w:w="2268" w:type="dxa"/>
            <w:shd w:val="clear" w:color="auto" w:fill="FFFFFF" w:themeFill="background1"/>
          </w:tcPr>
          <w:p w14:paraId="25F4DF42" w14:textId="78619B2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96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E25BC9F" w14:textId="53893CD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3 (0.53, 0.7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8C1EAD7" w14:textId="6598D2E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30C5ACA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F9BA9DC" w14:textId="3198B0F7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Sodium</w:t>
            </w:r>
          </w:p>
        </w:tc>
        <w:tc>
          <w:tcPr>
            <w:tcW w:w="2268" w:type="dxa"/>
            <w:shd w:val="clear" w:color="auto" w:fill="FFFFFF" w:themeFill="background1"/>
          </w:tcPr>
          <w:p w14:paraId="61D01B30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7AFD81B" w14:textId="18707FEE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0024B38" w14:textId="2EE87C8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04D93B01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39E1CB7" w14:textId="43CB70DC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≤</w:t>
            </w:r>
            <w:r w:rsidR="00817EA9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817EA9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38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03C061FD" w14:textId="2959EFF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41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67BE1A8" w14:textId="7A58380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60, 0.7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98CAD17" w14:textId="32E085E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8388596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D8FFD56" w14:textId="19649C4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817EA9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38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07F68FC2" w14:textId="6727ECC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5278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8F5ABD8" w14:textId="01B412D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59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3CE30F2" w14:textId="6A7E6E9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106ECA3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7EE2A12" w14:textId="5C96B2B6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Calcium</w:t>
            </w:r>
          </w:p>
        </w:tc>
        <w:tc>
          <w:tcPr>
            <w:tcW w:w="2268" w:type="dxa"/>
            <w:shd w:val="clear" w:color="auto" w:fill="FFFFFF" w:themeFill="background1"/>
          </w:tcPr>
          <w:p w14:paraId="26D0B727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300F1901" w14:textId="27FDBED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E3EF9EE" w14:textId="4C8FC0F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5B83AACC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3B9221B" w14:textId="131E5387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817EA9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7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817EA9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9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705E16A9" w14:textId="7BC7E1B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47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4983BB7" w14:textId="3E2C1B2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58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F37D218" w14:textId="0F64CDF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0E41A62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DA487E8" w14:textId="61E7928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817EA9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7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817EA9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9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BFEBE40" w14:textId="3725555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510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6D57777" w14:textId="2E46D64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62, 0.7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654DE62" w14:textId="293DC73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C9705DF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9D5180F" w14:textId="1C52DA98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Troponin I</w:t>
            </w:r>
          </w:p>
        </w:tc>
        <w:tc>
          <w:tcPr>
            <w:tcW w:w="2268" w:type="dxa"/>
            <w:shd w:val="clear" w:color="auto" w:fill="FFFFFF" w:themeFill="background1"/>
          </w:tcPr>
          <w:p w14:paraId="7F08FE64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71447C7" w14:textId="41EB4CD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012641B" w14:textId="7AEF2D3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64C0A83C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8C92058" w14:textId="201ED50A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≤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2268" w:type="dxa"/>
            <w:shd w:val="clear" w:color="auto" w:fill="FFFFFF" w:themeFill="background1"/>
          </w:tcPr>
          <w:p w14:paraId="46EA9966" w14:textId="03964CD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49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10BB832" w14:textId="380EACD2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3 (0.64, 0.8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9A61D59" w14:textId="4211081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964A1E2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E02FBE2" w14:textId="30E36ECF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.15</w:t>
            </w:r>
          </w:p>
        </w:tc>
        <w:tc>
          <w:tcPr>
            <w:tcW w:w="2268" w:type="dxa"/>
            <w:shd w:val="clear" w:color="auto" w:fill="FFFFFF" w:themeFill="background1"/>
          </w:tcPr>
          <w:p w14:paraId="6385F121" w14:textId="6B58FE48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58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4806BA3" w14:textId="502010B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83 (0.72, 0.9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DAE0E39" w14:textId="2464590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0</w:t>
            </w:r>
            <w:r w:rsidR="00AB4E2E" w:rsidRPr="00082E74">
              <w:rPr>
                <w:rFonts w:ascii="Arial" w:eastAsia="等线" w:hAnsi="Arial" w:cs="Arial" w:hint="eastAsia"/>
                <w:color w:val="auto"/>
                <w:sz w:val="24"/>
                <w:szCs w:val="24"/>
              </w:rPr>
              <w:t>7</w:t>
            </w:r>
          </w:p>
        </w:tc>
      </w:tr>
      <w:tr w:rsidR="00B634F0" w:rsidRPr="00082E74" w14:paraId="6A424E5D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4A33AA3" w14:textId="48FC7D45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BNP</w:t>
            </w:r>
          </w:p>
        </w:tc>
        <w:tc>
          <w:tcPr>
            <w:tcW w:w="2268" w:type="dxa"/>
            <w:shd w:val="clear" w:color="auto" w:fill="FFFFFF" w:themeFill="background1"/>
          </w:tcPr>
          <w:p w14:paraId="750D4964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9C57ACA" w14:textId="44A68CC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8045BCB" w14:textId="447329B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0DAEBAA4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CC53AE7" w14:textId="1F35BD3A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639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05715FBA" w14:textId="4A0BC27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1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97211B3" w14:textId="4030D82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0 (0.34, 0.7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81DE388" w14:textId="2FDB3313" w:rsidR="00935409" w:rsidRPr="00082E74" w:rsidRDefault="00AB4E2E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8FE9F23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33ADE14" w14:textId="5BD69819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lastRenderedPageBreak/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639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04665719" w14:textId="04B242D2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2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528058A" w14:textId="45BA29D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3 (0.56, 0.97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B697D74" w14:textId="37A3AFD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3</w:t>
            </w:r>
            <w:r w:rsidR="00AB4E2E" w:rsidRPr="00082E74">
              <w:rPr>
                <w:rFonts w:ascii="Arial" w:eastAsia="等线" w:hAnsi="Arial" w:cs="Arial" w:hint="eastAsia"/>
                <w:color w:val="auto"/>
                <w:sz w:val="24"/>
                <w:szCs w:val="24"/>
              </w:rPr>
              <w:t>1</w:t>
            </w:r>
          </w:p>
        </w:tc>
      </w:tr>
      <w:tr w:rsidR="00B634F0" w:rsidRPr="00082E74" w14:paraId="20B4A2AD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B2BCCF1" w14:textId="195E956A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Blood urea nitrogen</w:t>
            </w:r>
          </w:p>
        </w:tc>
        <w:tc>
          <w:tcPr>
            <w:tcW w:w="2268" w:type="dxa"/>
            <w:shd w:val="clear" w:color="auto" w:fill="FFFFFF" w:themeFill="background1"/>
          </w:tcPr>
          <w:p w14:paraId="6A622179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51AB1CB0" w14:textId="111474F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C785DD6" w14:textId="58D85B5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5412184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CD188B6" w14:textId="7A50733C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9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690AF3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D767AFF" w14:textId="7EE480B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9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5594A0C" w14:textId="1F2B3C5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9 (0.62, 0.7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D7A9E27" w14:textId="1D9E74B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280D971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0B2B27B" w14:textId="20871755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&gt; 2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9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2760110" w14:textId="51976E5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98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4137756" w14:textId="3970DC38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7 (0.69, 0.8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9D604BF" w14:textId="62F0A2F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17DCCC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422BDE2" w14:textId="5DE0F83C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PT - INR</w:t>
            </w:r>
          </w:p>
        </w:tc>
        <w:tc>
          <w:tcPr>
            <w:tcW w:w="2268" w:type="dxa"/>
            <w:shd w:val="clear" w:color="auto" w:fill="FFFFFF" w:themeFill="background1"/>
          </w:tcPr>
          <w:p w14:paraId="53DB6E6D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242837F2" w14:textId="7F34B4C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5F70B6B" w14:textId="24081B8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48E8A79A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226D8DF" w14:textId="22313527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5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75ABB48" w14:textId="12BEAA2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28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ECF6B96" w14:textId="37930FC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80 (0.70, 0.9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65F1655" w14:textId="1835469A" w:rsidR="00935409" w:rsidRPr="00082E74" w:rsidRDefault="00AB4E2E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B9E9FC6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07287ED" w14:textId="4E84CEB2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5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4D565CA" w14:textId="5510653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37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9AED64A" w14:textId="7106DA7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57, 0.7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735FC1E7" w14:textId="4EE2387E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2403E98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F643549" w14:textId="5858DD03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Platelets</w:t>
            </w:r>
          </w:p>
        </w:tc>
        <w:tc>
          <w:tcPr>
            <w:tcW w:w="2268" w:type="dxa"/>
            <w:shd w:val="clear" w:color="auto" w:fill="FFFFFF" w:themeFill="background1"/>
          </w:tcPr>
          <w:p w14:paraId="525D20DD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59C294FA" w14:textId="6614A67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8DA1ABB" w14:textId="414210D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61B725B2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5AE0BB5" w14:textId="51F48016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78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31040B54" w14:textId="5F15BB1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0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3336791" w14:textId="5FB70F2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9 (0.53, 0.6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618D52E" w14:textId="579E1C9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1896B27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A2E024B" w14:textId="5362BBC6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78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21ACEE9" w14:textId="69EE3C5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0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980AE6A" w14:textId="738E138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3 (0.67, 0.8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8AFF652" w14:textId="67BC303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7B93504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FE075F4" w14:textId="54B5AA73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Hemoglobin</w:t>
            </w:r>
          </w:p>
        </w:tc>
        <w:tc>
          <w:tcPr>
            <w:tcW w:w="2268" w:type="dxa"/>
            <w:shd w:val="clear" w:color="auto" w:fill="FFFFFF" w:themeFill="background1"/>
          </w:tcPr>
          <w:p w14:paraId="611A1A15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1678EFD" w14:textId="1E8C24F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CE56750" w14:textId="017358C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1D90BEF5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733A2D6" w14:textId="002911C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20</w:t>
            </w:r>
          </w:p>
        </w:tc>
        <w:tc>
          <w:tcPr>
            <w:tcW w:w="2268" w:type="dxa"/>
            <w:shd w:val="clear" w:color="auto" w:fill="FFFFFF" w:themeFill="background1"/>
          </w:tcPr>
          <w:p w14:paraId="02FAB10E" w14:textId="72FF275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58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6671A3C" w14:textId="419520B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8 (0.72, 0.8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C6659D3" w14:textId="39917F0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C2E86F8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F7806CD" w14:textId="492D5DD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20</w:t>
            </w:r>
          </w:p>
        </w:tc>
        <w:tc>
          <w:tcPr>
            <w:tcW w:w="2268" w:type="dxa"/>
            <w:shd w:val="clear" w:color="auto" w:fill="FFFFFF" w:themeFill="background1"/>
          </w:tcPr>
          <w:p w14:paraId="1AA9DB97" w14:textId="64586F3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88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159DFAA" w14:textId="2FAE8E1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5 (0.50, 0.6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FE62BE3" w14:textId="1DC2DE0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1D04D42D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FFCC5DD" w14:textId="05422B1F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White blood cell</w:t>
            </w:r>
          </w:p>
        </w:tc>
        <w:tc>
          <w:tcPr>
            <w:tcW w:w="2268" w:type="dxa"/>
            <w:shd w:val="clear" w:color="auto" w:fill="FFFFFF" w:themeFill="background1"/>
          </w:tcPr>
          <w:p w14:paraId="2F3F8D2C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34179B50" w14:textId="41206DA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8AE2D19" w14:textId="141A95F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06B7AA1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D4C8FBF" w14:textId="7EEC7448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3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3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D338493" w14:textId="4D0DCFB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2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C71F4B7" w14:textId="25E6C72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59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AC5C6E1" w14:textId="57CB712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2CC8133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64C6AF9" w14:textId="17A213E0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3.3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CB0AF4C" w14:textId="5BC52CE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75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141AC1C" w14:textId="3657711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8 (0.62, 0.7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F747C2D" w14:textId="32C0C62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02E8E76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A853380" w14:textId="675A66C3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ESR</w:t>
            </w:r>
          </w:p>
        </w:tc>
        <w:tc>
          <w:tcPr>
            <w:tcW w:w="2268" w:type="dxa"/>
            <w:shd w:val="clear" w:color="auto" w:fill="FFFFFF" w:themeFill="background1"/>
          </w:tcPr>
          <w:p w14:paraId="6315BB9F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53CBB8EC" w14:textId="5AF7762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98220BB" w14:textId="627B843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5B1CE0F8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51C0741" w14:textId="7337FD08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48.00</w:t>
            </w:r>
          </w:p>
        </w:tc>
        <w:tc>
          <w:tcPr>
            <w:tcW w:w="2268" w:type="dxa"/>
            <w:shd w:val="clear" w:color="auto" w:fill="FFFFFF" w:themeFill="background1"/>
          </w:tcPr>
          <w:p w14:paraId="0F4F1FE8" w14:textId="687EE10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7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987D235" w14:textId="668AC7C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2 (0.31, 0.8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A982DAC" w14:textId="287D951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10</w:t>
            </w:r>
          </w:p>
        </w:tc>
      </w:tr>
      <w:tr w:rsidR="00B634F0" w:rsidRPr="00082E74" w14:paraId="1DDECA67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DEF80DA" w14:textId="566B947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48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682F2793" w14:textId="6D97BA5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78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740E2052" w14:textId="70D510E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38, 1.1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CFAD589" w14:textId="2379F97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15</w:t>
            </w:r>
            <w:r w:rsidR="00AB4E2E" w:rsidRPr="00082E74">
              <w:rPr>
                <w:rFonts w:ascii="Arial" w:eastAsia="等线" w:hAnsi="Arial" w:cs="Arial" w:hint="eastAsia"/>
                <w:color w:val="auto"/>
                <w:sz w:val="24"/>
                <w:szCs w:val="24"/>
              </w:rPr>
              <w:t>3</w:t>
            </w:r>
          </w:p>
        </w:tc>
      </w:tr>
      <w:tr w:rsidR="00B634F0" w:rsidRPr="00082E74" w14:paraId="6713DDB2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7079EE6" w14:textId="2F298830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CRP</w:t>
            </w:r>
          </w:p>
        </w:tc>
        <w:tc>
          <w:tcPr>
            <w:tcW w:w="2268" w:type="dxa"/>
            <w:shd w:val="clear" w:color="auto" w:fill="FFFFFF" w:themeFill="background1"/>
          </w:tcPr>
          <w:p w14:paraId="4A6789FD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1257DBD" w14:textId="378BFC9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6557270" w14:textId="1066C338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4A768BDF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02CE50D" w14:textId="6F8B791D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2268" w:type="dxa"/>
            <w:shd w:val="clear" w:color="auto" w:fill="FFFFFF" w:themeFill="background1"/>
          </w:tcPr>
          <w:p w14:paraId="555BC464" w14:textId="4164D1F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5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C8A11A9" w14:textId="53D8C08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84 (0.53, 1.34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7D466C0" w14:textId="1963F5D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464</w:t>
            </w:r>
          </w:p>
        </w:tc>
      </w:tr>
      <w:tr w:rsidR="00B634F0" w:rsidRPr="00082E74" w14:paraId="3E825179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495F1E7" w14:textId="1E904B4B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&gt; 2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.75</w:t>
            </w:r>
          </w:p>
        </w:tc>
        <w:tc>
          <w:tcPr>
            <w:tcW w:w="2268" w:type="dxa"/>
            <w:shd w:val="clear" w:color="auto" w:fill="FFFFFF" w:themeFill="background1"/>
          </w:tcPr>
          <w:p w14:paraId="076DE67D" w14:textId="6815C69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5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E300C66" w14:textId="266F8C8F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90 (0.54, 1.5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458675E" w14:textId="3138B2D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9</w:t>
            </w:r>
            <w:r w:rsidR="00AB4E2E" w:rsidRPr="00082E74">
              <w:rPr>
                <w:rFonts w:ascii="Arial" w:eastAsia="等线" w:hAnsi="Arial" w:cs="Arial" w:hint="eastAsia"/>
                <w:color w:val="auto"/>
                <w:sz w:val="24"/>
                <w:szCs w:val="24"/>
              </w:rPr>
              <w:t>2</w:t>
            </w:r>
          </w:p>
        </w:tc>
      </w:tr>
      <w:tr w:rsidR="00B634F0" w:rsidRPr="00082E74" w14:paraId="2116CC1D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87C5E02" w14:textId="21AE1A09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ALT</w:t>
            </w:r>
          </w:p>
        </w:tc>
        <w:tc>
          <w:tcPr>
            <w:tcW w:w="2268" w:type="dxa"/>
            <w:shd w:val="clear" w:color="auto" w:fill="FFFFFF" w:themeFill="background1"/>
          </w:tcPr>
          <w:p w14:paraId="462F3E67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D79E0CB" w14:textId="515BE6F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7B18A62" w14:textId="4DB7ED8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EACF3FF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2A12757" w14:textId="7F801735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27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7B6EEDEC" w14:textId="72329BD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25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9AA7537" w14:textId="1A91220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1 (0.64, 0.7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B5FA0E9" w14:textId="6731ECB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E2EA56F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C193FF3" w14:textId="624C5ED7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&gt; 27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2FB71D9A" w14:textId="4A166FE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62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EF76BFF" w14:textId="59CF748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2 (0.57, 0.6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4F6E151" w14:textId="0153506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1E93ADF8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E8D7854" w14:textId="12253211" w:rsidR="00935409" w:rsidRPr="00082E74" w:rsidRDefault="005F380A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AST</w:t>
            </w:r>
          </w:p>
        </w:tc>
        <w:tc>
          <w:tcPr>
            <w:tcW w:w="2268" w:type="dxa"/>
            <w:shd w:val="clear" w:color="auto" w:fill="FFFFFF" w:themeFill="background1"/>
          </w:tcPr>
          <w:p w14:paraId="544E02A9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FC8E68F" w14:textId="2420AB3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941DBA1" w14:textId="1456106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B39AC05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285CDF3" w14:textId="193D53B0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36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023AA85E" w14:textId="5259836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39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F59BD65" w14:textId="4F1332D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7 (0.70, 0.8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0C39BB7" w14:textId="74400EB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DAB54AA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E893546" w14:textId="4A0F205C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36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20CDA934" w14:textId="41A66C5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56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CE10397" w14:textId="28970B3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2 (0.57, 0.6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F536736" w14:textId="5880EB5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B523777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10BEF8E" w14:textId="53EF76B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Acute Physiology Score III</w:t>
            </w:r>
          </w:p>
        </w:tc>
        <w:tc>
          <w:tcPr>
            <w:tcW w:w="2268" w:type="dxa"/>
            <w:shd w:val="clear" w:color="auto" w:fill="FFFFFF" w:themeFill="background1"/>
          </w:tcPr>
          <w:p w14:paraId="61F1E7C3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8550121" w14:textId="44C0706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01907F0" w14:textId="25A4D43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429B5208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6509891" w14:textId="7C7D13CA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5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7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CF9BDAE" w14:textId="500D58A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26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3EE8F3C" w14:textId="2B0E5B6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82 (0.73, 0.9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1F9AE29" w14:textId="6783C47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0</w:t>
            </w:r>
            <w:r w:rsidR="00AB4E2E" w:rsidRPr="00082E74">
              <w:rPr>
                <w:rFonts w:ascii="Arial" w:eastAsia="等线" w:hAnsi="Arial" w:cs="Arial" w:hint="eastAsia"/>
                <w:color w:val="auto"/>
                <w:sz w:val="24"/>
                <w:szCs w:val="24"/>
              </w:rPr>
              <w:t>2</w:t>
            </w:r>
          </w:p>
        </w:tc>
      </w:tr>
      <w:tr w:rsidR="00B634F0" w:rsidRPr="00082E74" w14:paraId="4D02E23A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9BE0779" w14:textId="24E78FC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5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7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7A316AFF" w14:textId="4DEFD38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28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4E2A1C3" w14:textId="04926C9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7 (0.71, 0.8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56489B0" w14:textId="451592A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B2ACEFD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1BEDC2D" w14:textId="24A9B461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SOFA score</w:t>
            </w:r>
          </w:p>
        </w:tc>
        <w:tc>
          <w:tcPr>
            <w:tcW w:w="2268" w:type="dxa"/>
            <w:shd w:val="clear" w:color="auto" w:fill="FFFFFF" w:themeFill="background1"/>
          </w:tcPr>
          <w:p w14:paraId="22119B44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87E4F48" w14:textId="3F6F2A8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0B42CE3" w14:textId="26BFA5B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6DDA0F9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70BE058" w14:textId="1F8C5C26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4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DAA628A" w14:textId="78B5666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64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C93286A" w14:textId="622659A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2 (0.62, 0.8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4825401" w14:textId="67A6EC3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7D4D279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4DA85A0" w14:textId="3FB3588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4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0E451B60" w14:textId="104EF06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604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C37F9F6" w14:textId="3F6A155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5 (0.70, 0.8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A7CFBCD" w14:textId="09C045D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788C727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78921B9" w14:textId="1D79B0AD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Apache IV score</w:t>
            </w:r>
          </w:p>
        </w:tc>
        <w:tc>
          <w:tcPr>
            <w:tcW w:w="2268" w:type="dxa"/>
            <w:shd w:val="clear" w:color="auto" w:fill="FFFFFF" w:themeFill="background1"/>
          </w:tcPr>
          <w:p w14:paraId="72DF9A3C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72CDC72" w14:textId="2144E5B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F11C393" w14:textId="6B2DC34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3DDE10C9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54CFA75" w14:textId="2A89C64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71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55314BCB" w14:textId="20C7016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14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F359D29" w14:textId="0D8E84A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88 (0.77, 0.9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6DB15BF" w14:textId="3043C609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34</w:t>
            </w:r>
          </w:p>
        </w:tc>
      </w:tr>
      <w:tr w:rsidR="00B634F0" w:rsidRPr="00082E74" w14:paraId="2A53E67D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B36C50A" w14:textId="00EDC9AE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71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4F31D830" w14:textId="20FCE4B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440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63F952F" w14:textId="20DE87C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6 (0.70, 0.8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04B0D8F" w14:textId="33110FF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95AFF81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FBE2472" w14:textId="1321840B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GCS score</w:t>
            </w:r>
          </w:p>
        </w:tc>
        <w:tc>
          <w:tcPr>
            <w:tcW w:w="2268" w:type="dxa"/>
            <w:shd w:val="clear" w:color="auto" w:fill="FFFFFF" w:themeFill="background1"/>
          </w:tcPr>
          <w:p w14:paraId="6C891DDA" w14:textId="7777777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634B1886" w14:textId="55AA135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2F8AEE9" w14:textId="78B4336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5946C89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308D00E" w14:textId="5302B19A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</w:t>
            </w:r>
            <w:r w:rsidR="00690AF3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≤ 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14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.</w:t>
            </w:r>
            <w:r w:rsidR="00CC020E" w:rsidRPr="00082E74">
              <w:rPr>
                <w:rFonts w:ascii="Arial" w:eastAsia="宋体" w:hAnsi="Arial" w:cs="Arial" w:hint="eastAsia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  <w:r w:rsidR="00690AF3" w:rsidRPr="00082E74">
              <w:rPr>
                <w:rFonts w:ascii="Arial" w:eastAsia="宋体" w:hAnsi="Arial" w:cs="Arial"/>
                <w:b w:val="0"/>
                <w:bCs w:val="0"/>
                <w:color w:val="333333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24227AE9" w14:textId="410D0C2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90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9D1FD9B" w14:textId="2C97668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62, 0.7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7FB0FA7" w14:textId="309DBE7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EC8071B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A1488B4" w14:textId="055B20C1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   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 xml:space="preserve">&gt; 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14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.</w:t>
            </w:r>
            <w:r w:rsidR="00CC020E" w:rsidRPr="00082E74">
              <w:rPr>
                <w:rFonts w:ascii="Arial" w:hAnsi="Arial" w:cs="Arial" w:hint="eastAsia"/>
                <w:b w:val="0"/>
                <w:bCs w:val="0"/>
                <w:color w:val="auto"/>
                <w:sz w:val="24"/>
                <w:szCs w:val="24"/>
              </w:rPr>
              <w:t>0</w:t>
            </w:r>
            <w:r w:rsidR="00690AF3"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0</w:t>
            </w:r>
          </w:p>
        </w:tc>
        <w:tc>
          <w:tcPr>
            <w:tcW w:w="2268" w:type="dxa"/>
            <w:shd w:val="clear" w:color="auto" w:fill="FFFFFF" w:themeFill="background1"/>
          </w:tcPr>
          <w:p w14:paraId="10CD3F6E" w14:textId="587CDC7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557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D0710DD" w14:textId="492246A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58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31EC714" w14:textId="2EA07EE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08B7477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4CA1B24" w14:textId="67CB9F01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Sepsis source of infec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38801F3B" w14:textId="7777777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263ADB2C" w14:textId="34244DC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AF6FE6D" w14:textId="6FC9C6F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97D76D4" w14:textId="777777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AA81FE6" w14:textId="47E97A3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renal</w:t>
            </w:r>
          </w:p>
        </w:tc>
        <w:tc>
          <w:tcPr>
            <w:tcW w:w="2268" w:type="dxa"/>
            <w:shd w:val="clear" w:color="auto" w:fill="FFFFFF" w:themeFill="background1"/>
          </w:tcPr>
          <w:p w14:paraId="3EDC6FE7" w14:textId="6301C23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50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9BDD759" w14:textId="5584304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61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72FB306B" w14:textId="5E3102B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11F1AA7E" w14:textId="77777777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3FDFFC6" w14:textId="6622871C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n-renal</w:t>
            </w:r>
          </w:p>
        </w:tc>
        <w:tc>
          <w:tcPr>
            <w:tcW w:w="2268" w:type="dxa"/>
            <w:shd w:val="clear" w:color="auto" w:fill="FFFFFF" w:themeFill="background1"/>
          </w:tcPr>
          <w:p w14:paraId="124A0960" w14:textId="55A63CB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18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D56756D" w14:textId="65737EB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9 (0.48, 0.7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8E3B05D" w14:textId="1941F30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6B430C9" w14:textId="668B690B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56F733E" w14:textId="57644D47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Acute renal failure</w:t>
            </w:r>
          </w:p>
        </w:tc>
        <w:tc>
          <w:tcPr>
            <w:tcW w:w="2268" w:type="dxa"/>
            <w:shd w:val="clear" w:color="auto" w:fill="FFFFFF" w:themeFill="background1"/>
          </w:tcPr>
          <w:p w14:paraId="4FA50CEE" w14:textId="6BDDD3C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9EDE699" w14:textId="2AE266C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D49C655" w14:textId="4A8E3FCE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02311C83" w14:textId="624A5D9B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9C04125" w14:textId="56C5291B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6F901622" w14:textId="64C6E75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84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5AE1390" w14:textId="3DA60272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7 (0.62, 0.7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9F5DC06" w14:textId="1216525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14B3F9E0" w14:textId="4806AE6B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11F6C9D" w14:textId="5A5EDE80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1D967E29" w14:textId="048AC08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84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1729B13" w14:textId="5A0991DA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2 (0.50, 0.77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35E095A" w14:textId="7D62209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2C4D713" w14:textId="09998A4E" w:rsidTr="0065332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785D546" w14:textId="2C3BBC9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Hepatic failure</w:t>
            </w:r>
          </w:p>
        </w:tc>
        <w:tc>
          <w:tcPr>
            <w:tcW w:w="2268" w:type="dxa"/>
            <w:shd w:val="clear" w:color="auto" w:fill="FFFFFF" w:themeFill="background1"/>
          </w:tcPr>
          <w:p w14:paraId="4453C289" w14:textId="6AA60AD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5C5ACF05" w14:textId="4E32954E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25B862F" w14:textId="0596B88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3ABEC24" w14:textId="6C37AD96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47BA8B9" w14:textId="06EA2447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4704C395" w14:textId="5F7E77D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9338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CD00712" w14:textId="11C8F20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61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F0B3EA4" w14:textId="3889D95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F9C69DE" w14:textId="5D6EE9D3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58F2088" w14:textId="4766DE0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7EDFDA31" w14:textId="505FFB0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54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CC2935E" w14:textId="0D2DD82B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8 (0.59, 1.0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30D321A" w14:textId="1B62A76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82</w:t>
            </w:r>
          </w:p>
        </w:tc>
      </w:tr>
      <w:tr w:rsidR="00B634F0" w:rsidRPr="00082E74" w14:paraId="43FDD954" w14:textId="2C47B8E2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E965911" w14:textId="2432C026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lastRenderedPageBreak/>
              <w:t>Metastatic cancer</w:t>
            </w:r>
          </w:p>
        </w:tc>
        <w:tc>
          <w:tcPr>
            <w:tcW w:w="2268" w:type="dxa"/>
            <w:shd w:val="clear" w:color="auto" w:fill="FFFFFF" w:themeFill="background1"/>
          </w:tcPr>
          <w:p w14:paraId="58E3BEE9" w14:textId="37C3C54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341FD367" w14:textId="0231580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68C7ABD" w14:textId="3A09CCBF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6A414D5" w14:textId="04F1A15C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58494339" w14:textId="44FA322B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0DA4C1B2" w14:textId="4D6380A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925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04A770EE" w14:textId="7D4A4E4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6 (0.61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4C7F999" w14:textId="32BD165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5AF8575" w14:textId="46BF3EBE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FBFF5F5" w14:textId="508F654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024BBC42" w14:textId="282CC7C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36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E81D405" w14:textId="58F8201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0 (0.45, 0.8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1D6E8E6" w14:textId="32E942F2" w:rsidR="00935409" w:rsidRPr="00082E74" w:rsidRDefault="00AB4E2E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DB9EEDE" w14:textId="1CB18C49" w:rsidTr="0065332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99FA87A" w14:textId="42B98E5E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irrhosis</w:t>
            </w:r>
          </w:p>
        </w:tc>
        <w:tc>
          <w:tcPr>
            <w:tcW w:w="2268" w:type="dxa"/>
            <w:shd w:val="clear" w:color="auto" w:fill="FFFFFF" w:themeFill="background1"/>
          </w:tcPr>
          <w:p w14:paraId="7D0F3B64" w14:textId="7CBC7FC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4C665AE5" w14:textId="25007F9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25F7FFE" w14:textId="1F2B001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B883434" w14:textId="04BE2B50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10D6ECD" w14:textId="01FFA200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6B607221" w14:textId="46F68F4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924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E075D03" w14:textId="7BE34FE3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61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E904F18" w14:textId="39BA1D2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9212947" w14:textId="5136F394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34768F6" w14:textId="7DAD4C25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05927672" w14:textId="7C4F129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4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ED6950E" w14:textId="0088FB1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7 (0.60, 0.9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42B66E2" w14:textId="0E47788A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3</w:t>
            </w:r>
            <w:r w:rsidR="00AB4E2E" w:rsidRPr="00082E74">
              <w:rPr>
                <w:rFonts w:ascii="Arial" w:eastAsia="等线" w:hAnsi="Arial" w:cs="Arial" w:hint="eastAsia"/>
                <w:color w:val="auto"/>
                <w:sz w:val="24"/>
                <w:szCs w:val="24"/>
              </w:rPr>
              <w:t>3</w:t>
            </w:r>
          </w:p>
        </w:tc>
      </w:tr>
      <w:tr w:rsidR="00B634F0" w:rsidRPr="00082E74" w14:paraId="5089B259" w14:textId="5016B814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83977EA" w14:textId="417C9480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Diabetes</w:t>
            </w:r>
          </w:p>
        </w:tc>
        <w:tc>
          <w:tcPr>
            <w:tcW w:w="2268" w:type="dxa"/>
            <w:shd w:val="clear" w:color="auto" w:fill="FFFFFF" w:themeFill="background1"/>
          </w:tcPr>
          <w:p w14:paraId="0FBA0DCC" w14:textId="76997BF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6FB01104" w14:textId="4FB0774F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2A0B827" w14:textId="3FDDE79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347918DB" w14:textId="3AC55E53" w:rsidTr="00653325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D8BEFC0" w14:textId="515D574A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0C79766A" w14:textId="04EA98D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11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AC075EF" w14:textId="36F6133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6 (0.62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0C06BCC" w14:textId="66E808F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25F30DE" w14:textId="30F43C30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4BB6AE4" w14:textId="429051B3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450084CB" w14:textId="359B094F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47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FF34307" w14:textId="17C0E7E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6 (0.47, 0.6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24B5D76E" w14:textId="6EACECD4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A61C4F9" w14:textId="6F165034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8E29FDF" w14:textId="6F82F01F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OPD</w:t>
            </w:r>
          </w:p>
        </w:tc>
        <w:tc>
          <w:tcPr>
            <w:tcW w:w="2268" w:type="dxa"/>
            <w:shd w:val="clear" w:color="auto" w:fill="FFFFFF" w:themeFill="background1"/>
          </w:tcPr>
          <w:p w14:paraId="391C0527" w14:textId="649CB50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2FE8C87" w14:textId="3F0985A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60FD267" w14:textId="6B597205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FFF4D73" w14:textId="68078877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3CE6B90" w14:textId="046ECC89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71013B77" w14:textId="29A95A65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894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5753415C" w14:textId="60FD9820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60, 0.6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40B2F46" w14:textId="7B067FF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309AB37" w14:textId="3C215570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04B053F" w14:textId="5A175058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0915453D" w14:textId="4B7237C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45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00DF8AC" w14:textId="77D2B82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81 (0.66, 0.9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5D78EB0" w14:textId="4367355D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35</w:t>
            </w:r>
          </w:p>
        </w:tc>
      </w:tr>
      <w:tr w:rsidR="00B634F0" w:rsidRPr="00082E74" w14:paraId="7BCC6E2E" w14:textId="1989F073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4FA1075" w14:textId="146BC5D4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CHF</w:t>
            </w:r>
          </w:p>
        </w:tc>
        <w:tc>
          <w:tcPr>
            <w:tcW w:w="2268" w:type="dxa"/>
            <w:shd w:val="clear" w:color="auto" w:fill="FFFFFF" w:themeFill="background1"/>
          </w:tcPr>
          <w:p w14:paraId="28562A2E" w14:textId="4B420E0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0C9CF0BE" w14:textId="61780A8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5BDA1E94" w14:textId="553989E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343991EF" w14:textId="59D3F373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6CABCDA6" w14:textId="6F334B72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15FD4BB9" w14:textId="1DE23500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8891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314EB9C5" w14:textId="0A17F9B9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60, 0.6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32F5AE5" w14:textId="69771184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14508C6E" w14:textId="3ABECE0C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FA04FB9" w14:textId="62688702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641F3423" w14:textId="5F10402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9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C200AF1" w14:textId="0D7AE022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9 (0.64, 0.9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4F36771" w14:textId="17E7E1E7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36</w:t>
            </w:r>
          </w:p>
        </w:tc>
      </w:tr>
      <w:tr w:rsidR="00B634F0" w:rsidRPr="00082E74" w14:paraId="67A73A80" w14:textId="48D44606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128195F" w14:textId="01DB92FA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AMI</w:t>
            </w:r>
          </w:p>
        </w:tc>
        <w:tc>
          <w:tcPr>
            <w:tcW w:w="2268" w:type="dxa"/>
            <w:shd w:val="clear" w:color="auto" w:fill="FFFFFF" w:themeFill="background1"/>
          </w:tcPr>
          <w:p w14:paraId="2A62414E" w14:textId="777F479C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670277A" w14:textId="1B6B6198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28F2435" w14:textId="018BCA6E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2F24514B" w14:textId="186CB86F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57C2FC5" w14:textId="29D12488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5841684A" w14:textId="57732DAD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9367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604AC2E9" w14:textId="78AC2F7E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6 (0.62, 0.70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DEC3020" w14:textId="35D2127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5F425F8C" w14:textId="08FEFF24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F4F6C43" w14:textId="20B7A512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44F8FACA" w14:textId="404454B2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2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EB9F6EB" w14:textId="1871F5A3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0 (0.33, 0.76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98EAE71" w14:textId="571A4361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001</w:t>
            </w:r>
          </w:p>
        </w:tc>
      </w:tr>
      <w:tr w:rsidR="00B634F0" w:rsidRPr="00082E74" w14:paraId="48BFFFAA" w14:textId="31C6FEE4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0587752" w14:textId="1CC6468C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Pneumonia</w:t>
            </w:r>
          </w:p>
        </w:tc>
        <w:tc>
          <w:tcPr>
            <w:tcW w:w="2268" w:type="dxa"/>
            <w:shd w:val="clear" w:color="auto" w:fill="FFFFFF" w:themeFill="background1"/>
          </w:tcPr>
          <w:p w14:paraId="2CE64920" w14:textId="50A3C4E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19901D48" w14:textId="6AE19901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A2D4280" w14:textId="6BB79A4C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3496A9A4" w14:textId="755D01E3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8BFF28E" w14:textId="63650CBF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46C8E43D" w14:textId="36A6D527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654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3E8C9E9" w14:textId="394C03DF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59 (0.54, 0.65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C1E560F" w14:textId="2597C146" w:rsidR="00935409" w:rsidRPr="00082E74" w:rsidRDefault="00935409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46FA251C" w14:textId="02D822D8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2F6C2AF" w14:textId="31866588" w:rsidR="00935409" w:rsidRPr="00082E74" w:rsidRDefault="00935409" w:rsidP="00935409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1F977FB4" w14:textId="0BF1E1AF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315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20AE4D9" w14:textId="596BB0CB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1 (0.64, 0.7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8BD5E15" w14:textId="49DE5686" w:rsidR="00935409" w:rsidRPr="00082E74" w:rsidRDefault="00935409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6AE4208E" w14:textId="5FF7EA1C" w:rsidTr="00653325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CD0C00B" w14:textId="288904EA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Intubated</w:t>
            </w:r>
          </w:p>
        </w:tc>
        <w:tc>
          <w:tcPr>
            <w:tcW w:w="2268" w:type="dxa"/>
            <w:shd w:val="clear" w:color="auto" w:fill="FFFFFF" w:themeFill="background1"/>
          </w:tcPr>
          <w:p w14:paraId="2F6448FA" w14:textId="364F3B2C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355076A3" w14:textId="7DA74061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4DD2670" w14:textId="145DC34D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77198AC4" w14:textId="73187099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4CC1E384" w14:textId="6EB4CE12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45422993" w14:textId="29528CCA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768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641D874" w14:textId="5EEFEBC9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4 (0.59, 0.6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BA49C97" w14:textId="71AA2014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B0B86AA" w14:textId="4517FBD6" w:rsidTr="0065332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9ED7CFD" w14:textId="5C97AC26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16E0AC16" w14:textId="41B421F2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191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43687FB" w14:textId="36870939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71 (0.64, 0.79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425164F" w14:textId="269D9175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24BE087A" w14:textId="5DD5BF2C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43A29D6" w14:textId="534B40FE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Mechanical ventilation use</w:t>
            </w:r>
          </w:p>
        </w:tc>
        <w:tc>
          <w:tcPr>
            <w:tcW w:w="2268" w:type="dxa"/>
            <w:shd w:val="clear" w:color="auto" w:fill="FFFFFF" w:themeFill="background1"/>
          </w:tcPr>
          <w:p w14:paraId="4663B6CE" w14:textId="2173DAB0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7A68E249" w14:textId="6C1A1066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6C13D918" w14:textId="3EF4186F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5DDE91DD" w14:textId="507C4CF4" w:rsidTr="0065332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2957F0D6" w14:textId="0110B778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2DBF0448" w14:textId="795B2126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6739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413FD06" w14:textId="3813B59A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60, 0.71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4BA10162" w14:textId="05E20874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741959C2" w14:textId="7ABEF725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3E8EBE73" w14:textId="6BED61C6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052D2297" w14:textId="0CCCE58A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2853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2F94A20B" w14:textId="2B8E954F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5 (0.59, 0.72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0B1C51E3" w14:textId="4B6B008A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399152EE" w14:textId="587E264A" w:rsidTr="0065332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0B95588C" w14:textId="55A259AC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eastAsia="宋体" w:hAnsi="Arial" w:cs="Arial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Dialysis</w:t>
            </w:r>
          </w:p>
        </w:tc>
        <w:tc>
          <w:tcPr>
            <w:tcW w:w="2268" w:type="dxa"/>
            <w:shd w:val="clear" w:color="auto" w:fill="FFFFFF" w:themeFill="background1"/>
          </w:tcPr>
          <w:p w14:paraId="7B72AA14" w14:textId="3C2BE8F4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14:paraId="78F3BC72" w14:textId="355A2C12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7A8FC0E4" w14:textId="5F598EE5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</w:p>
        </w:tc>
      </w:tr>
      <w:tr w:rsidR="00B634F0" w:rsidRPr="00082E74" w14:paraId="6132FE91" w14:textId="77E7ED20" w:rsidTr="00653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1727557F" w14:textId="193FC3F5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No</w:t>
            </w:r>
          </w:p>
        </w:tc>
        <w:tc>
          <w:tcPr>
            <w:tcW w:w="2268" w:type="dxa"/>
            <w:shd w:val="clear" w:color="auto" w:fill="FFFFFF" w:themeFill="background1"/>
          </w:tcPr>
          <w:p w14:paraId="5B07A53A" w14:textId="0DD51F0B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9050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4F5A95D5" w14:textId="4414A96F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63 (0.59, 0.68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1780E009" w14:textId="63008306" w:rsidR="005F380A" w:rsidRPr="00082E74" w:rsidRDefault="005F380A" w:rsidP="006533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&lt;0.001</w:t>
            </w:r>
          </w:p>
        </w:tc>
      </w:tr>
      <w:tr w:rsidR="00B634F0" w:rsidRPr="00082E74" w14:paraId="02B9F516" w14:textId="461F730A" w:rsidTr="00653325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 w:themeFill="background1"/>
          </w:tcPr>
          <w:p w14:paraId="7C5CF9FB" w14:textId="34C77E01" w:rsidR="005F380A" w:rsidRPr="00082E74" w:rsidRDefault="005F380A" w:rsidP="005F380A">
            <w:pPr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b w:val="0"/>
                <w:bCs w:val="0"/>
                <w:color w:val="auto"/>
                <w:sz w:val="24"/>
                <w:szCs w:val="24"/>
              </w:rPr>
              <w:t>   Yes</w:t>
            </w:r>
          </w:p>
        </w:tc>
        <w:tc>
          <w:tcPr>
            <w:tcW w:w="2268" w:type="dxa"/>
            <w:shd w:val="clear" w:color="auto" w:fill="FFFFFF" w:themeFill="background1"/>
          </w:tcPr>
          <w:p w14:paraId="15EF1550" w14:textId="2320050B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hAnsi="Arial" w:cs="Arial"/>
                <w:color w:val="auto"/>
                <w:sz w:val="24"/>
                <w:szCs w:val="24"/>
              </w:rPr>
              <w:t>542</w:t>
            </w:r>
          </w:p>
        </w:tc>
        <w:tc>
          <w:tcPr>
            <w:tcW w:w="2552" w:type="dxa"/>
            <w:shd w:val="clear" w:color="auto" w:fill="FFFFFF" w:themeFill="background1"/>
            <w:vAlign w:val="center"/>
          </w:tcPr>
          <w:p w14:paraId="10114CBF" w14:textId="1E6E4752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1.00 (0.58, 1.73)</w:t>
            </w:r>
          </w:p>
        </w:tc>
        <w:tc>
          <w:tcPr>
            <w:tcW w:w="2244" w:type="dxa"/>
            <w:shd w:val="clear" w:color="auto" w:fill="FFFFFF" w:themeFill="background1"/>
            <w:vAlign w:val="center"/>
          </w:tcPr>
          <w:p w14:paraId="3F8D2232" w14:textId="25AF75AB" w:rsidR="005F380A" w:rsidRPr="00082E74" w:rsidRDefault="005F380A" w:rsidP="006533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082E74">
              <w:rPr>
                <w:rFonts w:ascii="Arial" w:eastAsia="等线" w:hAnsi="Arial" w:cs="Arial"/>
                <w:color w:val="auto"/>
                <w:sz w:val="24"/>
                <w:szCs w:val="24"/>
              </w:rPr>
              <w:t>0.997</w:t>
            </w:r>
          </w:p>
        </w:tc>
      </w:tr>
    </w:tbl>
    <w:p w14:paraId="0EB23ADC" w14:textId="1756F52E" w:rsidR="00EA45AE" w:rsidRPr="00082E74" w:rsidRDefault="00932633" w:rsidP="00EA45AE">
      <w:pPr>
        <w:rPr>
          <w:rFonts w:ascii="Arial" w:eastAsia="宋体" w:hAnsi="Arial" w:cs="Arial"/>
          <w:kern w:val="0"/>
          <w:sz w:val="24"/>
          <w:szCs w:val="24"/>
          <w:shd w:val="clear" w:color="auto" w:fill="FFFFFF"/>
          <w14:ligatures w14:val="none"/>
        </w:rPr>
      </w:pPr>
      <w:r w:rsidRPr="00082E74">
        <w:rPr>
          <w:rFonts w:ascii="Arial" w:eastAsia="宋体" w:hAnsi="Arial" w:cs="Arial"/>
          <w:kern w:val="0"/>
          <w:sz w:val="24"/>
          <w:szCs w:val="24"/>
          <w:shd w:val="clear" w:color="auto" w:fill="FFFFFF"/>
          <w14:ligatures w14:val="none"/>
        </w:rPr>
        <w:t xml:space="preserve">Non-adjusted model </w:t>
      </w:r>
      <w:proofErr w:type="gramStart"/>
      <w:r w:rsidRPr="00082E74">
        <w:rPr>
          <w:rFonts w:ascii="Arial" w:eastAsia="宋体" w:hAnsi="Arial" w:cs="Arial"/>
          <w:kern w:val="0"/>
          <w:sz w:val="24"/>
          <w:szCs w:val="24"/>
          <w:shd w:val="clear" w:color="auto" w:fill="FFFFFF"/>
          <w14:ligatures w14:val="none"/>
        </w:rPr>
        <w:t>adjust</w:t>
      </w:r>
      <w:proofErr w:type="gramEnd"/>
      <w:r w:rsidRPr="00082E74">
        <w:rPr>
          <w:rFonts w:ascii="Arial" w:eastAsia="宋体" w:hAnsi="Arial" w:cs="Arial"/>
          <w:kern w:val="0"/>
          <w:sz w:val="24"/>
          <w:szCs w:val="24"/>
          <w:shd w:val="clear" w:color="auto" w:fill="FFFFFF"/>
          <w14:ligatures w14:val="none"/>
        </w:rPr>
        <w:t xml:space="preserve"> for: None.</w:t>
      </w:r>
    </w:p>
    <w:p w14:paraId="7E2F4925" w14:textId="6D631F3C" w:rsidR="00F17A63" w:rsidRPr="00082E74" w:rsidRDefault="00EA45AE" w:rsidP="00EA45AE">
      <w:pPr>
        <w:rPr>
          <w:rFonts w:ascii="Arial" w:hAnsi="Arial" w:cs="Arial"/>
          <w:sz w:val="24"/>
          <w:szCs w:val="24"/>
        </w:rPr>
      </w:pPr>
      <w:r w:rsidRPr="00082E74">
        <w:rPr>
          <w:rFonts w:ascii="Arial" w:hAnsi="Arial" w:cs="Arial"/>
          <w:sz w:val="24"/>
          <w:szCs w:val="24"/>
        </w:rPr>
        <w:t xml:space="preserve">Abbreviations: OR odd ratio, CI </w:t>
      </w:r>
      <w:proofErr w:type="spellStart"/>
      <w:r w:rsidRPr="00082E74">
        <w:rPr>
          <w:rFonts w:ascii="Arial" w:hAnsi="Arial" w:cs="Arial"/>
          <w:sz w:val="24"/>
          <w:szCs w:val="24"/>
        </w:rPr>
        <w:t>confdence</w:t>
      </w:r>
      <w:proofErr w:type="spellEnd"/>
      <w:r w:rsidRPr="00082E74">
        <w:rPr>
          <w:rFonts w:ascii="Arial" w:hAnsi="Arial" w:cs="Arial"/>
          <w:sz w:val="24"/>
          <w:szCs w:val="24"/>
        </w:rPr>
        <w:t xml:space="preserve"> interval</w:t>
      </w:r>
    </w:p>
    <w:sectPr w:rsidR="00F17A63" w:rsidRPr="00082E74" w:rsidSect="00572C9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4435E2" w14:textId="77777777" w:rsidR="00745C79" w:rsidRDefault="00745C79" w:rsidP="00572C95">
      <w:pPr>
        <w:rPr>
          <w:rFonts w:hint="eastAsia"/>
        </w:rPr>
      </w:pPr>
      <w:r>
        <w:separator/>
      </w:r>
    </w:p>
  </w:endnote>
  <w:endnote w:type="continuationSeparator" w:id="0">
    <w:p w14:paraId="241651D4" w14:textId="77777777" w:rsidR="00745C79" w:rsidRDefault="00745C79" w:rsidP="00572C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5249D4" w14:textId="77777777" w:rsidR="00745C79" w:rsidRDefault="00745C79" w:rsidP="00572C95">
      <w:pPr>
        <w:rPr>
          <w:rFonts w:hint="eastAsia"/>
        </w:rPr>
      </w:pPr>
      <w:r>
        <w:separator/>
      </w:r>
    </w:p>
  </w:footnote>
  <w:footnote w:type="continuationSeparator" w:id="0">
    <w:p w14:paraId="1A2C10AA" w14:textId="77777777" w:rsidR="00745C79" w:rsidRDefault="00745C79" w:rsidP="00572C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A63"/>
    <w:rsid w:val="00076E24"/>
    <w:rsid w:val="00082E74"/>
    <w:rsid w:val="001525A8"/>
    <w:rsid w:val="001F192F"/>
    <w:rsid w:val="00271E84"/>
    <w:rsid w:val="00315583"/>
    <w:rsid w:val="00345194"/>
    <w:rsid w:val="003B2BBD"/>
    <w:rsid w:val="00452EDD"/>
    <w:rsid w:val="004644DB"/>
    <w:rsid w:val="004A195F"/>
    <w:rsid w:val="00545DD0"/>
    <w:rsid w:val="0056488B"/>
    <w:rsid w:val="00572C95"/>
    <w:rsid w:val="005F380A"/>
    <w:rsid w:val="00653325"/>
    <w:rsid w:val="00690AF3"/>
    <w:rsid w:val="006A4FED"/>
    <w:rsid w:val="006A54E6"/>
    <w:rsid w:val="006F4CDD"/>
    <w:rsid w:val="00745764"/>
    <w:rsid w:val="00745C79"/>
    <w:rsid w:val="00771495"/>
    <w:rsid w:val="007A350C"/>
    <w:rsid w:val="008143D7"/>
    <w:rsid w:val="00817EA9"/>
    <w:rsid w:val="008C121A"/>
    <w:rsid w:val="00904E2E"/>
    <w:rsid w:val="00932633"/>
    <w:rsid w:val="00932848"/>
    <w:rsid w:val="00935409"/>
    <w:rsid w:val="00A24569"/>
    <w:rsid w:val="00A64D13"/>
    <w:rsid w:val="00A95D14"/>
    <w:rsid w:val="00AB4E2E"/>
    <w:rsid w:val="00AC3683"/>
    <w:rsid w:val="00B04951"/>
    <w:rsid w:val="00B23382"/>
    <w:rsid w:val="00B634F0"/>
    <w:rsid w:val="00B83D53"/>
    <w:rsid w:val="00B94D11"/>
    <w:rsid w:val="00C63BC3"/>
    <w:rsid w:val="00CC020E"/>
    <w:rsid w:val="00CC5C85"/>
    <w:rsid w:val="00CE248E"/>
    <w:rsid w:val="00D37610"/>
    <w:rsid w:val="00DE5F7B"/>
    <w:rsid w:val="00E40312"/>
    <w:rsid w:val="00EA45AE"/>
    <w:rsid w:val="00F000C3"/>
    <w:rsid w:val="00F1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3EF7B"/>
  <w15:chartTrackingRefBased/>
  <w15:docId w15:val="{69814C86-7E80-47A4-B18A-B7692ADF0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2C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2C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2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2C95"/>
    <w:rPr>
      <w:sz w:val="18"/>
      <w:szCs w:val="18"/>
    </w:rPr>
  </w:style>
  <w:style w:type="table" w:styleId="6">
    <w:name w:val="List Table 6 Colorful"/>
    <w:basedOn w:val="a1"/>
    <w:uiPriority w:val="51"/>
    <w:rsid w:val="00CC5C8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List Paragraph"/>
    <w:basedOn w:val="a"/>
    <w:uiPriority w:val="34"/>
    <w:qFormat/>
    <w:rsid w:val="00690A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272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2A94E1-33C6-484E-869B-BC1FEC86D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632</Words>
  <Characters>3603</Characters>
  <Application>Microsoft Office Word</Application>
  <DocSecurity>0</DocSecurity>
  <Lines>30</Lines>
  <Paragraphs>8</Paragraphs>
  <ScaleCrop>false</ScaleCrop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煜展 林</dc:creator>
  <cp:keywords/>
  <dc:description/>
  <cp:lastModifiedBy>铖 傅</cp:lastModifiedBy>
  <cp:revision>13</cp:revision>
  <dcterms:created xsi:type="dcterms:W3CDTF">2024-10-08T15:05:00Z</dcterms:created>
  <dcterms:modified xsi:type="dcterms:W3CDTF">2024-10-09T15:12:00Z</dcterms:modified>
</cp:coreProperties>
</file>